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78D07B" w14:textId="22A2935B" w:rsidR="00877C9D" w:rsidRPr="00213780" w:rsidRDefault="00C2211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1378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4388CC96" w14:textId="77777777" w:rsidR="00C22114" w:rsidRPr="00213780" w:rsidRDefault="00C2211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76E98A" w14:textId="70169C54" w:rsidR="00C22114" w:rsidRPr="00213780" w:rsidRDefault="00C2211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137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Variables </w:t>
      </w:r>
      <w:r w:rsidR="00ED1EE3" w:rsidRPr="002137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which were </w:t>
      </w:r>
      <w:r w:rsidRPr="002137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sed in </w:t>
      </w:r>
      <w:r w:rsidR="00622D45" w:rsidRPr="002137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Pr="00213780">
        <w:rPr>
          <w:rFonts w:ascii="Times New Roman" w:hAnsi="Times New Roman" w:cs="Times New Roman"/>
          <w:b/>
          <w:bCs/>
          <w:sz w:val="24"/>
          <w:szCs w:val="24"/>
          <w:lang w:val="en-US"/>
        </w:rPr>
        <w:t>multiple imputation</w:t>
      </w:r>
      <w:r w:rsidR="00ED1EE3" w:rsidRPr="002137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missing data</w:t>
      </w:r>
      <w:r w:rsidRPr="00213780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70179544" w14:textId="734E2524" w:rsidR="008B7940" w:rsidRPr="00213780" w:rsidRDefault="008B7940" w:rsidP="008B79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13780">
        <w:rPr>
          <w:rFonts w:ascii="Times New Roman" w:hAnsi="Times New Roman" w:cs="Times New Roman"/>
          <w:sz w:val="24"/>
          <w:szCs w:val="24"/>
          <w:lang w:val="en-US"/>
        </w:rPr>
        <w:t xml:space="preserve">Gender; age; </w:t>
      </w:r>
      <w:r w:rsidR="00DE5279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213780">
        <w:rPr>
          <w:rFonts w:ascii="Times New Roman" w:hAnsi="Times New Roman" w:cs="Times New Roman"/>
          <w:sz w:val="24"/>
          <w:szCs w:val="24"/>
          <w:lang w:val="en-US"/>
        </w:rPr>
        <w:t xml:space="preserve">ather marital status at baseline; </w:t>
      </w:r>
      <w:r w:rsidR="00DE5279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213780">
        <w:rPr>
          <w:rFonts w:ascii="Times New Roman" w:hAnsi="Times New Roman" w:cs="Times New Roman"/>
          <w:sz w:val="24"/>
          <w:szCs w:val="24"/>
          <w:lang w:val="en-US"/>
        </w:rPr>
        <w:t xml:space="preserve">ather marital status at 2-year follow-up; </w:t>
      </w:r>
      <w:r w:rsidR="00DE5279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213780">
        <w:rPr>
          <w:rFonts w:ascii="Times New Roman" w:hAnsi="Times New Roman" w:cs="Times New Roman"/>
          <w:sz w:val="24"/>
          <w:szCs w:val="24"/>
          <w:lang w:val="en-US"/>
        </w:rPr>
        <w:t xml:space="preserve">ather marital status at 8-year follow-up; </w:t>
      </w:r>
      <w:r w:rsidR="00DE5279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213780">
        <w:rPr>
          <w:rFonts w:ascii="Times New Roman" w:hAnsi="Times New Roman" w:cs="Times New Roman"/>
          <w:sz w:val="24"/>
          <w:szCs w:val="24"/>
          <w:lang w:val="en-US"/>
        </w:rPr>
        <w:t xml:space="preserve">other marital status at baseline; </w:t>
      </w:r>
      <w:r w:rsidR="00DE5279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213780">
        <w:rPr>
          <w:rFonts w:ascii="Times New Roman" w:hAnsi="Times New Roman" w:cs="Times New Roman"/>
          <w:sz w:val="24"/>
          <w:szCs w:val="24"/>
          <w:lang w:val="en-US"/>
        </w:rPr>
        <w:t xml:space="preserve">other marital status at 2-year follow-up; </w:t>
      </w:r>
      <w:r w:rsidR="00DE5279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213780">
        <w:rPr>
          <w:rFonts w:ascii="Times New Roman" w:hAnsi="Times New Roman" w:cs="Times New Roman"/>
          <w:sz w:val="24"/>
          <w:szCs w:val="24"/>
          <w:lang w:val="en-US"/>
        </w:rPr>
        <w:t xml:space="preserve">other marital status at 8-year follow-up; </w:t>
      </w:r>
      <w:r w:rsidR="00DE5279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213780">
        <w:rPr>
          <w:rFonts w:ascii="Times New Roman" w:hAnsi="Times New Roman" w:cs="Times New Roman"/>
          <w:sz w:val="24"/>
          <w:szCs w:val="24"/>
          <w:lang w:val="en-US"/>
        </w:rPr>
        <w:t xml:space="preserve">other postal code at baseline; </w:t>
      </w:r>
      <w:r w:rsidR="00DE527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213780">
        <w:rPr>
          <w:rFonts w:ascii="Times New Roman" w:hAnsi="Times New Roman" w:cs="Times New Roman"/>
          <w:sz w:val="24"/>
          <w:szCs w:val="24"/>
          <w:lang w:val="en-US"/>
        </w:rPr>
        <w:t xml:space="preserve">ousehold income at baseline; </w:t>
      </w:r>
      <w:r w:rsidR="00DE527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213780">
        <w:rPr>
          <w:rFonts w:ascii="Times New Roman" w:hAnsi="Times New Roman" w:cs="Times New Roman"/>
          <w:sz w:val="24"/>
          <w:szCs w:val="24"/>
          <w:lang w:val="en-US"/>
        </w:rPr>
        <w:t xml:space="preserve">ousehold income at 2-year follow-up; </w:t>
      </w:r>
      <w:r w:rsidR="00DE527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213780">
        <w:rPr>
          <w:rFonts w:ascii="Times New Roman" w:hAnsi="Times New Roman" w:cs="Times New Roman"/>
          <w:sz w:val="24"/>
          <w:szCs w:val="24"/>
          <w:lang w:val="en-US"/>
        </w:rPr>
        <w:t xml:space="preserve">ousehold income at 8-year follow-up; </w:t>
      </w:r>
      <w:r w:rsidR="00DE5279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213780">
        <w:rPr>
          <w:rFonts w:ascii="Times New Roman" w:hAnsi="Times New Roman" w:cs="Times New Roman"/>
          <w:sz w:val="24"/>
          <w:szCs w:val="24"/>
          <w:lang w:val="en-US"/>
        </w:rPr>
        <w:t xml:space="preserve">arental education at baseline; </w:t>
      </w:r>
      <w:r w:rsidR="00DE5279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213780">
        <w:rPr>
          <w:rFonts w:ascii="Times New Roman" w:hAnsi="Times New Roman" w:cs="Times New Roman"/>
          <w:sz w:val="24"/>
          <w:szCs w:val="24"/>
          <w:lang w:val="en-US"/>
        </w:rPr>
        <w:t xml:space="preserve">arental education at 2-year follow-up; </w:t>
      </w:r>
      <w:r w:rsidR="00DE5279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213780">
        <w:rPr>
          <w:rFonts w:ascii="Times New Roman" w:hAnsi="Times New Roman" w:cs="Times New Roman"/>
          <w:sz w:val="24"/>
          <w:szCs w:val="24"/>
          <w:lang w:val="en-US"/>
        </w:rPr>
        <w:t xml:space="preserve">arental education at 8-year follow-up; </w:t>
      </w:r>
      <w:r w:rsidR="00DE5279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213780">
        <w:rPr>
          <w:rFonts w:ascii="Times New Roman" w:hAnsi="Times New Roman" w:cs="Times New Roman"/>
          <w:sz w:val="24"/>
          <w:szCs w:val="24"/>
          <w:lang w:val="en-US"/>
        </w:rPr>
        <w:t xml:space="preserve">umber of orthodontic visits until baseline; number of orthodontic visits until 2-year follow-up;  </w:t>
      </w:r>
      <w:r w:rsidR="00DE5279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213780">
        <w:rPr>
          <w:rFonts w:ascii="Times New Roman" w:hAnsi="Times New Roman" w:cs="Times New Roman"/>
          <w:sz w:val="24"/>
          <w:szCs w:val="24"/>
          <w:lang w:val="en-US"/>
        </w:rPr>
        <w:t xml:space="preserve">umber of orthodontic visits until 8-year follow-up;  </w:t>
      </w:r>
      <w:r w:rsidR="00DE5279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213780">
        <w:rPr>
          <w:rFonts w:ascii="Times New Roman" w:hAnsi="Times New Roman" w:cs="Times New Roman"/>
          <w:sz w:val="24"/>
          <w:szCs w:val="24"/>
          <w:lang w:val="en-US"/>
        </w:rPr>
        <w:t>umber of dental visits during the follow-up in total; received orthodontic care during</w:t>
      </w:r>
      <w:r w:rsidR="0046537F" w:rsidRPr="00213780">
        <w:rPr>
          <w:rFonts w:ascii="Times New Roman" w:hAnsi="Times New Roman" w:cs="Times New Roman"/>
          <w:sz w:val="24"/>
          <w:szCs w:val="24"/>
          <w:lang w:val="en-US"/>
        </w:rPr>
        <w:t xml:space="preserve"> the follow-up (over 5 orthodontic visits);</w:t>
      </w:r>
      <w:r w:rsidRPr="002137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5279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213780">
        <w:rPr>
          <w:rFonts w:ascii="Times New Roman" w:hAnsi="Times New Roman" w:cs="Times New Roman"/>
          <w:sz w:val="24"/>
          <w:szCs w:val="24"/>
          <w:lang w:val="en-US"/>
        </w:rPr>
        <w:t>umber of orthodontic no-show visits during the follow-up in total; Maternal smoking at baseline; Paternal smoking at baseline; Maternal psychiatric disorder at baseline; Paternal psychiatric disorder at baseline;</w:t>
      </w:r>
      <w:r w:rsidR="0046537F" w:rsidRPr="00213780">
        <w:rPr>
          <w:rFonts w:ascii="Times New Roman" w:hAnsi="Times New Roman" w:cs="Times New Roman"/>
          <w:sz w:val="24"/>
          <w:szCs w:val="24"/>
          <w:lang w:val="en-US"/>
        </w:rPr>
        <w:t xml:space="preserve"> Maternal toothbrushing frequency at baseline; Paternal toothbrushing frequency at baseline; Maternal alcohol consumption at baseline; Paternal alcohol consumption at baseline; </w:t>
      </w:r>
      <w:r w:rsidR="00593F39" w:rsidRPr="00213780">
        <w:rPr>
          <w:rFonts w:ascii="Times New Roman" w:hAnsi="Times New Roman" w:cs="Times New Roman"/>
          <w:sz w:val="24"/>
          <w:szCs w:val="24"/>
          <w:lang w:val="en-US"/>
        </w:rPr>
        <w:t>Paterna</w:t>
      </w:r>
      <w:r w:rsidR="0046537F" w:rsidRPr="00213780">
        <w:rPr>
          <w:rFonts w:ascii="Times New Roman" w:hAnsi="Times New Roman" w:cs="Times New Roman"/>
          <w:sz w:val="24"/>
          <w:szCs w:val="24"/>
          <w:lang w:val="en-US"/>
        </w:rPr>
        <w:t>l perceived health; Maternal perceived health; Place of birth; Rye bread consumption; Vegetable and fruit consumption; Margarin consumption; Oil consumption; Fat-free dairy product consumption; Low-fat cheese consumption; Low-fat cold cut consumption; Breakfast habits; Fish consumption; School meal habits; Water drinking; Sugar-sweetened soft drink consumption; Candy consumption; Ice cream consumption; Cookie consumption; Salt consumption; Eating together; Asthma; Allergic rhinitis;  Allergic conjunctivitis; Allergic or atopic dermatitis; Lactose-intolerance; Food allergies; Other allergies; Congenital heart disease/defect; Other congenital disease/defect; Attention deficit hyperactivity disorder; Developmental delay; Psychiatric disorder; Visual distortions (eyeglasses); Strabismus; Epilepsy; Diabetes; Juvenile rheumatoid arthritis; Cancer; Coeliac disease; Other disease; Common cold during last 12 months; Bronchitis during last 12 months; Pneumonia during last 12 months; Sinus infection during last 12 months; Pharyngitis during last 12 months; Ear infection during last 12 months; Conjunctivitis during last 12 months; Gastroenteritis or diarrhea during last 12 months; urinary tract infection during last 12 months; Skin infection during last 12 months; Other infection during last 12 months; Antibiotic treatment during last 12 months; Chicken pox; Other pox disease; Weight at birth; Height at birth; Head circumference at birth; Pregnancy duration (weeks); Pregnancy duration (days); Normal pregnancy; Apgar score at 1 minute; Apgar score at 5 minutes; Age at the end of follow-up (31.12.2016).</w:t>
      </w:r>
    </w:p>
    <w:p w14:paraId="59F91E4E" w14:textId="77777777" w:rsidR="00622D45" w:rsidRPr="00213780" w:rsidRDefault="00622D45" w:rsidP="00622D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 w:eastAsia="da-DK"/>
        </w:rPr>
      </w:pPr>
    </w:p>
    <w:p w14:paraId="0A0176F8" w14:textId="77777777" w:rsidR="00622D45" w:rsidRPr="00213780" w:rsidRDefault="00622D45" w:rsidP="00622D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02948D52" w14:textId="77777777" w:rsidR="00C22114" w:rsidRPr="00213780" w:rsidRDefault="00C2211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361595" w14:textId="77777777" w:rsidR="002F6202" w:rsidRDefault="002F6202">
      <w:pPr>
        <w:rPr>
          <w:rFonts w:ascii="Times New Roman" w:hAnsi="Times New Roman" w:cs="Times New Roman"/>
          <w:sz w:val="24"/>
          <w:szCs w:val="24"/>
          <w:lang w:val="en-US"/>
        </w:rPr>
        <w:sectPr w:rsidR="002F620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7FDDA8F" w14:textId="416792C8" w:rsidR="002F6202" w:rsidRDefault="00A50D3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2F6202">
        <w:rPr>
          <w:rFonts w:ascii="Times New Roman" w:hAnsi="Times New Roman" w:cs="Times New Roman"/>
          <w:sz w:val="24"/>
          <w:szCs w:val="24"/>
          <w:lang w:val="en-US"/>
        </w:rPr>
        <w:t>1. Characteristics of participants by gender.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738"/>
        <w:gridCol w:w="1431"/>
        <w:gridCol w:w="1407"/>
        <w:gridCol w:w="887"/>
      </w:tblGrid>
      <w:tr w:rsidR="002F6202" w:rsidRPr="00BA3472" w14:paraId="433CE232" w14:textId="77777777" w:rsidTr="002738DC">
        <w:trPr>
          <w:cantSplit/>
          <w:tblHeader/>
          <w:jc w:val="center"/>
        </w:trPr>
        <w:tc>
          <w:tcPr>
            <w:tcW w:w="0" w:type="auto"/>
          </w:tcPr>
          <w:p w14:paraId="16D208AA" w14:textId="77777777" w:rsidR="002F6202" w:rsidRPr="00BA3472" w:rsidRDefault="002F6202" w:rsidP="002738DC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2A32B91" w14:textId="77777777" w:rsidR="002F6202" w:rsidRPr="002F620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F62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irls, N = 240</w:t>
            </w:r>
          </w:p>
        </w:tc>
        <w:tc>
          <w:tcPr>
            <w:tcW w:w="0" w:type="auto"/>
          </w:tcPr>
          <w:p w14:paraId="18CB09EF" w14:textId="77777777" w:rsidR="002F6202" w:rsidRPr="002F620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F62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oys, N = 264</w:t>
            </w:r>
          </w:p>
        </w:tc>
        <w:tc>
          <w:tcPr>
            <w:tcW w:w="0" w:type="auto"/>
          </w:tcPr>
          <w:p w14:paraId="4048C867" w14:textId="77777777" w:rsidR="002F6202" w:rsidRPr="002F620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F6202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  <w:r w:rsidRPr="002F620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1</w:t>
            </w:r>
          </w:p>
        </w:tc>
      </w:tr>
      <w:tr w:rsidR="002F6202" w:rsidRPr="00BA3472" w14:paraId="42853EE9" w14:textId="77777777" w:rsidTr="002738DC">
        <w:trPr>
          <w:cantSplit/>
          <w:jc w:val="center"/>
        </w:trPr>
        <w:tc>
          <w:tcPr>
            <w:tcW w:w="0" w:type="auto"/>
          </w:tcPr>
          <w:sdt>
            <w:sdtPr>
              <w:rPr>
                <w:rFonts w:ascii="Times New Roman" w:hAnsi="Times New Roman" w:cs="Times New Roman"/>
              </w:rPr>
              <w:tag w:val="goog_rdk_66"/>
              <w:id w:val="691339110"/>
            </w:sdtPr>
            <w:sdtContent>
              <w:p w14:paraId="11BE7CA5" w14:textId="77777777" w:rsidR="002F6202" w:rsidRPr="00BA3472" w:rsidRDefault="00000000" w:rsidP="002738DC">
                <w:pPr>
                  <w:keepNext/>
                  <w:spacing w:after="0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65"/>
                    <w:id w:val="1385833538"/>
                  </w:sdtPr>
                  <w:sdtContent>
                    <w:r w:rsidR="002F6202" w:rsidRPr="00BA3472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Number of orthodontic visits (mean, SD)</w:t>
                    </w:r>
                  </w:sdtContent>
                </w:sdt>
              </w:p>
            </w:sdtContent>
          </w:sdt>
        </w:tc>
        <w:tc>
          <w:tcPr>
            <w:tcW w:w="0" w:type="auto"/>
          </w:tcPr>
          <w:p w14:paraId="53C08FAC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17.22 (16.07)</w:t>
            </w:r>
          </w:p>
        </w:tc>
        <w:tc>
          <w:tcPr>
            <w:tcW w:w="0" w:type="auto"/>
          </w:tcPr>
          <w:p w14:paraId="1D548923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15.05 (15.06)</w:t>
            </w:r>
          </w:p>
        </w:tc>
        <w:tc>
          <w:tcPr>
            <w:tcW w:w="0" w:type="auto"/>
          </w:tcPr>
          <w:p w14:paraId="4F1DBA69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</w:tr>
      <w:tr w:rsidR="002F6202" w:rsidRPr="00BA3472" w14:paraId="6F88C269" w14:textId="77777777" w:rsidTr="002738DC">
        <w:trPr>
          <w:cantSplit/>
          <w:jc w:val="center"/>
        </w:trPr>
        <w:tc>
          <w:tcPr>
            <w:tcW w:w="0" w:type="auto"/>
          </w:tcPr>
          <w:p w14:paraId="0CCB58A6" w14:textId="77777777" w:rsidR="002F6202" w:rsidRPr="00BA3472" w:rsidRDefault="002F6202" w:rsidP="002738DC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Received orthodontic care</w:t>
            </w:r>
          </w:p>
        </w:tc>
        <w:tc>
          <w:tcPr>
            <w:tcW w:w="0" w:type="auto"/>
          </w:tcPr>
          <w:p w14:paraId="70149046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FEFC191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BE1C680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</w:tr>
      <w:tr w:rsidR="002F6202" w:rsidRPr="00BA3472" w14:paraId="2EF4635A" w14:textId="77777777" w:rsidTr="002738DC">
        <w:trPr>
          <w:cantSplit/>
          <w:jc w:val="center"/>
        </w:trPr>
        <w:tc>
          <w:tcPr>
            <w:tcW w:w="0" w:type="auto"/>
          </w:tcPr>
          <w:p w14:paraId="6C9732E6" w14:textId="77777777" w:rsidR="002F6202" w:rsidRPr="00BA3472" w:rsidRDefault="002F6202" w:rsidP="002738DC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04C6E">
              <w:rPr>
                <w:rFonts w:ascii="Times New Roman" w:hAnsi="Times New Roman" w:cs="Times New Roman"/>
                <w:sz w:val="22"/>
                <w:szCs w:val="22"/>
              </w:rPr>
              <w:t>    </w:t>
            </w: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7F888C06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100 (42%)</w:t>
            </w:r>
          </w:p>
        </w:tc>
        <w:tc>
          <w:tcPr>
            <w:tcW w:w="0" w:type="auto"/>
          </w:tcPr>
          <w:p w14:paraId="3470C6BB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114 (43%)</w:t>
            </w:r>
          </w:p>
        </w:tc>
        <w:tc>
          <w:tcPr>
            <w:tcW w:w="0" w:type="auto"/>
          </w:tcPr>
          <w:p w14:paraId="6584B3D8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6202" w:rsidRPr="00BA3472" w14:paraId="2F5DFECB" w14:textId="77777777" w:rsidTr="002738DC">
        <w:trPr>
          <w:cantSplit/>
          <w:jc w:val="center"/>
        </w:trPr>
        <w:tc>
          <w:tcPr>
            <w:tcW w:w="0" w:type="auto"/>
          </w:tcPr>
          <w:p w14:paraId="70942D2A" w14:textId="77777777" w:rsidR="002F6202" w:rsidRPr="00BA3472" w:rsidRDefault="002F6202" w:rsidP="002738DC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04C6E">
              <w:rPr>
                <w:rFonts w:ascii="Times New Roman" w:hAnsi="Times New Roman" w:cs="Times New Roman"/>
                <w:sz w:val="22"/>
                <w:szCs w:val="22"/>
              </w:rPr>
              <w:t>    </w:t>
            </w: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7F958A4E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140 (58%)</w:t>
            </w:r>
          </w:p>
        </w:tc>
        <w:tc>
          <w:tcPr>
            <w:tcW w:w="0" w:type="auto"/>
          </w:tcPr>
          <w:p w14:paraId="26E7E1D3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150 (57%)</w:t>
            </w:r>
          </w:p>
        </w:tc>
        <w:tc>
          <w:tcPr>
            <w:tcW w:w="0" w:type="auto"/>
          </w:tcPr>
          <w:p w14:paraId="28CF2F80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6202" w:rsidRPr="00BA3472" w14:paraId="3F827524" w14:textId="77777777" w:rsidTr="002738DC">
        <w:trPr>
          <w:cantSplit/>
          <w:jc w:val="center"/>
        </w:trPr>
        <w:tc>
          <w:tcPr>
            <w:tcW w:w="0" w:type="auto"/>
          </w:tcPr>
          <w:p w14:paraId="44047B8D" w14:textId="77777777" w:rsidR="002F6202" w:rsidRPr="00BA3472" w:rsidRDefault="002F6202" w:rsidP="002738DC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Age at the baseline (mean, SD)</w:t>
            </w:r>
          </w:p>
        </w:tc>
        <w:tc>
          <w:tcPr>
            <w:tcW w:w="0" w:type="auto"/>
          </w:tcPr>
          <w:p w14:paraId="7B04A6D6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7.61 (0.38)</w:t>
            </w:r>
          </w:p>
        </w:tc>
        <w:tc>
          <w:tcPr>
            <w:tcW w:w="0" w:type="auto"/>
          </w:tcPr>
          <w:p w14:paraId="7C815F0B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7.65 (0.40)</w:t>
            </w:r>
          </w:p>
        </w:tc>
        <w:tc>
          <w:tcPr>
            <w:tcW w:w="0" w:type="auto"/>
          </w:tcPr>
          <w:p w14:paraId="0A281A37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</w:tr>
      <w:tr w:rsidR="002F6202" w:rsidRPr="00BA3472" w14:paraId="76E7A250" w14:textId="77777777" w:rsidTr="002738DC">
        <w:trPr>
          <w:cantSplit/>
          <w:jc w:val="center"/>
        </w:trPr>
        <w:tc>
          <w:tcPr>
            <w:tcW w:w="0" w:type="auto"/>
          </w:tcPr>
          <w:sdt>
            <w:sdtPr>
              <w:rPr>
                <w:rFonts w:ascii="Times New Roman" w:hAnsi="Times New Roman" w:cs="Times New Roman"/>
              </w:rPr>
              <w:tag w:val="goog_rdk_80"/>
              <w:id w:val="-362368592"/>
            </w:sdtPr>
            <w:sdtContent>
              <w:p w14:paraId="0AD4B2A9" w14:textId="77777777" w:rsidR="002F6202" w:rsidRPr="00BA3472" w:rsidRDefault="00000000" w:rsidP="002738DC">
                <w:pPr>
                  <w:keepNext/>
                  <w:spacing w:after="0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79"/>
                    <w:id w:val="178474030"/>
                  </w:sdtPr>
                  <w:sdtContent>
                    <w:r w:rsidR="002F6202" w:rsidRPr="00BA3472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Age at the end of 2016 (mean, SD)</w:t>
                    </w:r>
                  </w:sdtContent>
                </w:sdt>
              </w:p>
            </w:sdtContent>
          </w:sdt>
        </w:tc>
        <w:tc>
          <w:tcPr>
            <w:tcW w:w="0" w:type="auto"/>
          </w:tcPr>
          <w:p w14:paraId="1CD6A2F0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15.83 (0.71)</w:t>
            </w:r>
          </w:p>
        </w:tc>
        <w:tc>
          <w:tcPr>
            <w:tcW w:w="0" w:type="auto"/>
          </w:tcPr>
          <w:p w14:paraId="713584BC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15.98 (0.72)</w:t>
            </w:r>
          </w:p>
        </w:tc>
        <w:tc>
          <w:tcPr>
            <w:tcW w:w="0" w:type="auto"/>
          </w:tcPr>
          <w:p w14:paraId="2D321F4D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</w:tr>
      <w:tr w:rsidR="002F6202" w:rsidRPr="00BA3472" w14:paraId="50531596" w14:textId="77777777" w:rsidTr="002738DC">
        <w:trPr>
          <w:cantSplit/>
          <w:jc w:val="center"/>
        </w:trPr>
        <w:tc>
          <w:tcPr>
            <w:tcW w:w="0" w:type="auto"/>
          </w:tcPr>
          <w:p w14:paraId="2F4AD2FF" w14:textId="77777777" w:rsidR="002F6202" w:rsidRPr="00BA3472" w:rsidRDefault="002F6202" w:rsidP="002738DC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Household income</w:t>
            </w:r>
          </w:p>
        </w:tc>
        <w:tc>
          <w:tcPr>
            <w:tcW w:w="0" w:type="auto"/>
          </w:tcPr>
          <w:p w14:paraId="648D44E5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A98F13E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86B8826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</w:tr>
      <w:tr w:rsidR="002F6202" w:rsidRPr="00BA3472" w14:paraId="412F1560" w14:textId="77777777" w:rsidTr="002738DC">
        <w:trPr>
          <w:cantSplit/>
          <w:jc w:val="center"/>
        </w:trPr>
        <w:tc>
          <w:tcPr>
            <w:tcW w:w="0" w:type="auto"/>
          </w:tcPr>
          <w:p w14:paraId="1E6FF808" w14:textId="77777777" w:rsidR="002F6202" w:rsidRPr="00BA3472" w:rsidRDefault="002F6202" w:rsidP="002738DC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    Low</w:t>
            </w:r>
          </w:p>
        </w:tc>
        <w:tc>
          <w:tcPr>
            <w:tcW w:w="0" w:type="auto"/>
          </w:tcPr>
          <w:p w14:paraId="488B0AE5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55 (23%)</w:t>
            </w:r>
          </w:p>
        </w:tc>
        <w:tc>
          <w:tcPr>
            <w:tcW w:w="0" w:type="auto"/>
          </w:tcPr>
          <w:p w14:paraId="192DD1AE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51 (20%)</w:t>
            </w:r>
          </w:p>
        </w:tc>
        <w:tc>
          <w:tcPr>
            <w:tcW w:w="0" w:type="auto"/>
          </w:tcPr>
          <w:p w14:paraId="0DD1B590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6202" w:rsidRPr="00BA3472" w14:paraId="06C3584C" w14:textId="77777777" w:rsidTr="002738DC">
        <w:trPr>
          <w:cantSplit/>
          <w:jc w:val="center"/>
        </w:trPr>
        <w:tc>
          <w:tcPr>
            <w:tcW w:w="0" w:type="auto"/>
          </w:tcPr>
          <w:p w14:paraId="4653E954" w14:textId="77777777" w:rsidR="002F6202" w:rsidRPr="00BA3472" w:rsidRDefault="002F6202" w:rsidP="002738DC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    Medium</w:t>
            </w:r>
          </w:p>
        </w:tc>
        <w:tc>
          <w:tcPr>
            <w:tcW w:w="0" w:type="auto"/>
          </w:tcPr>
          <w:p w14:paraId="1C2B131C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104 (44%)</w:t>
            </w:r>
          </w:p>
        </w:tc>
        <w:tc>
          <w:tcPr>
            <w:tcW w:w="0" w:type="auto"/>
          </w:tcPr>
          <w:p w14:paraId="3B88D99C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100 (39%)</w:t>
            </w:r>
          </w:p>
        </w:tc>
        <w:tc>
          <w:tcPr>
            <w:tcW w:w="0" w:type="auto"/>
          </w:tcPr>
          <w:p w14:paraId="0C11179B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6202" w:rsidRPr="00BA3472" w14:paraId="15E80CB9" w14:textId="77777777" w:rsidTr="002738DC">
        <w:trPr>
          <w:cantSplit/>
          <w:jc w:val="center"/>
        </w:trPr>
        <w:tc>
          <w:tcPr>
            <w:tcW w:w="0" w:type="auto"/>
          </w:tcPr>
          <w:p w14:paraId="0F1F1DED" w14:textId="77777777" w:rsidR="002F6202" w:rsidRPr="00BA3472" w:rsidRDefault="002F6202" w:rsidP="002738DC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    High</w:t>
            </w:r>
          </w:p>
        </w:tc>
        <w:tc>
          <w:tcPr>
            <w:tcW w:w="0" w:type="auto"/>
          </w:tcPr>
          <w:p w14:paraId="37CBB70F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78 (33%)</w:t>
            </w:r>
          </w:p>
        </w:tc>
        <w:tc>
          <w:tcPr>
            <w:tcW w:w="0" w:type="auto"/>
          </w:tcPr>
          <w:p w14:paraId="1D3A8980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103 (41%)</w:t>
            </w:r>
          </w:p>
        </w:tc>
        <w:tc>
          <w:tcPr>
            <w:tcW w:w="0" w:type="auto"/>
          </w:tcPr>
          <w:p w14:paraId="69B9BF2D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6202" w:rsidRPr="00BA3472" w14:paraId="1D2540B8" w14:textId="77777777" w:rsidTr="002738DC">
        <w:trPr>
          <w:cantSplit/>
          <w:jc w:val="center"/>
        </w:trPr>
        <w:tc>
          <w:tcPr>
            <w:tcW w:w="0" w:type="auto"/>
          </w:tcPr>
          <w:p w14:paraId="023CD3DA" w14:textId="77777777" w:rsidR="002F6202" w:rsidRPr="00BA3472" w:rsidRDefault="002F6202" w:rsidP="002738DC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    Unknown</w:t>
            </w:r>
          </w:p>
        </w:tc>
        <w:tc>
          <w:tcPr>
            <w:tcW w:w="0" w:type="auto"/>
          </w:tcPr>
          <w:p w14:paraId="7297FFF9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C43F2FD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65CDA44E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6202" w:rsidRPr="00BA3472" w14:paraId="6A9E6C88" w14:textId="77777777" w:rsidTr="002738DC">
        <w:trPr>
          <w:cantSplit/>
          <w:jc w:val="center"/>
        </w:trPr>
        <w:tc>
          <w:tcPr>
            <w:tcW w:w="0" w:type="auto"/>
          </w:tcPr>
          <w:p w14:paraId="39309A67" w14:textId="77777777" w:rsidR="002F6202" w:rsidRPr="00BA3472" w:rsidRDefault="002F6202" w:rsidP="002738DC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Parental education</w:t>
            </w:r>
          </w:p>
        </w:tc>
        <w:tc>
          <w:tcPr>
            <w:tcW w:w="0" w:type="auto"/>
          </w:tcPr>
          <w:p w14:paraId="18A026CE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2FD67F4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E89E18B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</w:tr>
      <w:tr w:rsidR="002F6202" w:rsidRPr="00BA3472" w14:paraId="39B0AA20" w14:textId="77777777" w:rsidTr="002738DC">
        <w:trPr>
          <w:cantSplit/>
          <w:jc w:val="center"/>
        </w:trPr>
        <w:tc>
          <w:tcPr>
            <w:tcW w:w="0" w:type="auto"/>
          </w:tcPr>
          <w:p w14:paraId="5AB691D8" w14:textId="77777777" w:rsidR="002F6202" w:rsidRPr="00BA3472" w:rsidRDefault="002F6202" w:rsidP="002738DC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    Low</w:t>
            </w:r>
          </w:p>
        </w:tc>
        <w:tc>
          <w:tcPr>
            <w:tcW w:w="0" w:type="auto"/>
          </w:tcPr>
          <w:p w14:paraId="2905EFA6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44 (18%)</w:t>
            </w:r>
          </w:p>
        </w:tc>
        <w:tc>
          <w:tcPr>
            <w:tcW w:w="0" w:type="auto"/>
          </w:tcPr>
          <w:p w14:paraId="63C78786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54 (21%)</w:t>
            </w:r>
          </w:p>
        </w:tc>
        <w:tc>
          <w:tcPr>
            <w:tcW w:w="0" w:type="auto"/>
          </w:tcPr>
          <w:p w14:paraId="78A6FFCF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6202" w:rsidRPr="00BA3472" w14:paraId="2D0731F3" w14:textId="77777777" w:rsidTr="002738DC">
        <w:trPr>
          <w:cantSplit/>
          <w:jc w:val="center"/>
        </w:trPr>
        <w:tc>
          <w:tcPr>
            <w:tcW w:w="0" w:type="auto"/>
          </w:tcPr>
          <w:p w14:paraId="497B6644" w14:textId="77777777" w:rsidR="002F6202" w:rsidRPr="00BA3472" w:rsidRDefault="002F6202" w:rsidP="002738DC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    Medium</w:t>
            </w:r>
          </w:p>
        </w:tc>
        <w:tc>
          <w:tcPr>
            <w:tcW w:w="0" w:type="auto"/>
          </w:tcPr>
          <w:p w14:paraId="1E0F13F9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123 (51%)</w:t>
            </w:r>
          </w:p>
        </w:tc>
        <w:tc>
          <w:tcPr>
            <w:tcW w:w="0" w:type="auto"/>
          </w:tcPr>
          <w:p w14:paraId="437E060F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99 (38%)</w:t>
            </w:r>
          </w:p>
        </w:tc>
        <w:tc>
          <w:tcPr>
            <w:tcW w:w="0" w:type="auto"/>
          </w:tcPr>
          <w:p w14:paraId="54BB35AE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6202" w:rsidRPr="00BA3472" w14:paraId="216EC5AE" w14:textId="77777777" w:rsidTr="002738DC">
        <w:trPr>
          <w:cantSplit/>
          <w:jc w:val="center"/>
        </w:trPr>
        <w:tc>
          <w:tcPr>
            <w:tcW w:w="0" w:type="auto"/>
          </w:tcPr>
          <w:p w14:paraId="0813F3AC" w14:textId="77777777" w:rsidR="002F6202" w:rsidRPr="00BA3472" w:rsidRDefault="002F6202" w:rsidP="002738DC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    High</w:t>
            </w:r>
          </w:p>
        </w:tc>
        <w:tc>
          <w:tcPr>
            <w:tcW w:w="0" w:type="auto"/>
          </w:tcPr>
          <w:p w14:paraId="0077D066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72 (30%)</w:t>
            </w:r>
          </w:p>
        </w:tc>
        <w:tc>
          <w:tcPr>
            <w:tcW w:w="0" w:type="auto"/>
          </w:tcPr>
          <w:p w14:paraId="0F829467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106 (41%)</w:t>
            </w:r>
          </w:p>
        </w:tc>
        <w:tc>
          <w:tcPr>
            <w:tcW w:w="0" w:type="auto"/>
          </w:tcPr>
          <w:p w14:paraId="1F83E181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6202" w:rsidRPr="00BA3472" w14:paraId="27C42790" w14:textId="77777777" w:rsidTr="002738DC">
        <w:trPr>
          <w:cantSplit/>
          <w:jc w:val="center"/>
        </w:trPr>
        <w:tc>
          <w:tcPr>
            <w:tcW w:w="0" w:type="auto"/>
          </w:tcPr>
          <w:p w14:paraId="31A25BB2" w14:textId="77777777" w:rsidR="002F6202" w:rsidRPr="00BA3472" w:rsidRDefault="002F6202" w:rsidP="002738DC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    Unknown</w:t>
            </w:r>
          </w:p>
        </w:tc>
        <w:tc>
          <w:tcPr>
            <w:tcW w:w="0" w:type="auto"/>
          </w:tcPr>
          <w:p w14:paraId="3CA495B1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10F7737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95D34ED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6202" w:rsidRPr="00BA3472" w14:paraId="02FD4121" w14:textId="77777777" w:rsidTr="002738DC">
        <w:trPr>
          <w:cantSplit/>
          <w:jc w:val="center"/>
        </w:trPr>
        <w:tc>
          <w:tcPr>
            <w:tcW w:w="0" w:type="auto"/>
          </w:tcPr>
          <w:sdt>
            <w:sdtPr>
              <w:rPr>
                <w:rFonts w:ascii="Times New Roman" w:hAnsi="Times New Roman" w:cs="Times New Roman"/>
              </w:rPr>
              <w:tag w:val="goog_rdk_276"/>
              <w:id w:val="726808694"/>
            </w:sdtPr>
            <w:sdtContent>
              <w:p w14:paraId="2B2E9362" w14:textId="77777777" w:rsidR="002F6202" w:rsidRPr="00BA3472" w:rsidRDefault="00000000" w:rsidP="002738DC">
                <w:pPr>
                  <w:keepNext/>
                  <w:spacing w:after="0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275"/>
                    <w:id w:val="1973251857"/>
                  </w:sdtPr>
                  <w:sdtContent>
                    <w:r w:rsidR="002F6202" w:rsidRPr="00BA3472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Mother’s marital status</w:t>
                    </w:r>
                  </w:sdtContent>
                </w:sdt>
              </w:p>
            </w:sdtContent>
          </w:sdt>
        </w:tc>
        <w:tc>
          <w:tcPr>
            <w:tcW w:w="0" w:type="auto"/>
          </w:tcPr>
          <w:p w14:paraId="34D8E8CD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067BDEB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6ED91C0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</w:tr>
      <w:tr w:rsidR="002F6202" w:rsidRPr="00BA3472" w14:paraId="7DB14764" w14:textId="77777777" w:rsidTr="002738DC">
        <w:trPr>
          <w:cantSplit/>
          <w:jc w:val="center"/>
        </w:trPr>
        <w:tc>
          <w:tcPr>
            <w:tcW w:w="0" w:type="auto"/>
          </w:tcPr>
          <w:sdt>
            <w:sdtPr>
              <w:rPr>
                <w:rFonts w:ascii="Times New Roman" w:hAnsi="Times New Roman" w:cs="Times New Roman"/>
              </w:rPr>
              <w:tag w:val="goog_rdk_290"/>
              <w:id w:val="2010090250"/>
            </w:sdtPr>
            <w:sdtContent>
              <w:p w14:paraId="48B850B3" w14:textId="77777777" w:rsidR="002F6202" w:rsidRPr="00BA3472" w:rsidRDefault="00000000" w:rsidP="002738DC">
                <w:pPr>
                  <w:keepNext/>
                  <w:spacing w:after="0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289"/>
                    <w:id w:val="1637913148"/>
                  </w:sdtPr>
                  <w:sdtContent>
                    <w:r w:rsidR="002F6202" w:rsidRPr="00BA3472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    Married/cohabitation</w:t>
                    </w:r>
                  </w:sdtContent>
                </w:sdt>
              </w:p>
            </w:sdtContent>
          </w:sdt>
        </w:tc>
        <w:tc>
          <w:tcPr>
            <w:tcW w:w="0" w:type="auto"/>
          </w:tcPr>
          <w:p w14:paraId="61FCC855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194 (82%)</w:t>
            </w:r>
          </w:p>
        </w:tc>
        <w:tc>
          <w:tcPr>
            <w:tcW w:w="0" w:type="auto"/>
          </w:tcPr>
          <w:p w14:paraId="399E458A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218 (85%)</w:t>
            </w:r>
          </w:p>
        </w:tc>
        <w:tc>
          <w:tcPr>
            <w:tcW w:w="0" w:type="auto"/>
          </w:tcPr>
          <w:p w14:paraId="07DE7EC0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6202" w:rsidRPr="00BA3472" w14:paraId="6F24E2B4" w14:textId="77777777" w:rsidTr="002738DC">
        <w:trPr>
          <w:cantSplit/>
          <w:jc w:val="center"/>
        </w:trPr>
        <w:tc>
          <w:tcPr>
            <w:tcW w:w="0" w:type="auto"/>
          </w:tcPr>
          <w:sdt>
            <w:sdtPr>
              <w:rPr>
                <w:rFonts w:ascii="Times New Roman" w:hAnsi="Times New Roman" w:cs="Times New Roman"/>
              </w:rPr>
              <w:tag w:val="goog_rdk_304"/>
              <w:id w:val="1046179609"/>
            </w:sdtPr>
            <w:sdtContent>
              <w:p w14:paraId="150CB7A6" w14:textId="77777777" w:rsidR="002F6202" w:rsidRPr="00BA3472" w:rsidRDefault="00000000" w:rsidP="002738DC">
                <w:pPr>
                  <w:keepNext/>
                  <w:spacing w:after="0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303"/>
                    <w:id w:val="-1251724108"/>
                  </w:sdtPr>
                  <w:sdtContent>
                    <w:r w:rsidR="002F6202" w:rsidRPr="00BA3472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    Single</w:t>
                    </w:r>
                  </w:sdtContent>
                </w:sdt>
              </w:p>
            </w:sdtContent>
          </w:sdt>
        </w:tc>
        <w:tc>
          <w:tcPr>
            <w:tcW w:w="0" w:type="auto"/>
          </w:tcPr>
          <w:p w14:paraId="23EE1992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16 (6.7%)</w:t>
            </w:r>
          </w:p>
        </w:tc>
        <w:tc>
          <w:tcPr>
            <w:tcW w:w="0" w:type="auto"/>
          </w:tcPr>
          <w:p w14:paraId="0057CDB6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14 (5.5%)</w:t>
            </w:r>
          </w:p>
        </w:tc>
        <w:tc>
          <w:tcPr>
            <w:tcW w:w="0" w:type="auto"/>
          </w:tcPr>
          <w:p w14:paraId="437B6029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6202" w:rsidRPr="00BA3472" w14:paraId="5D386B09" w14:textId="77777777" w:rsidTr="002738DC">
        <w:trPr>
          <w:cantSplit/>
          <w:jc w:val="center"/>
        </w:trPr>
        <w:tc>
          <w:tcPr>
            <w:tcW w:w="0" w:type="auto"/>
          </w:tcPr>
          <w:sdt>
            <w:sdtPr>
              <w:rPr>
                <w:rFonts w:ascii="Times New Roman" w:hAnsi="Times New Roman" w:cs="Times New Roman"/>
              </w:rPr>
              <w:tag w:val="goog_rdk_318"/>
              <w:id w:val="250174665"/>
            </w:sdtPr>
            <w:sdtContent>
              <w:p w14:paraId="751A0B7F" w14:textId="77777777" w:rsidR="002F6202" w:rsidRPr="00BA3472" w:rsidRDefault="00000000" w:rsidP="002738DC">
                <w:pPr>
                  <w:keepNext/>
                  <w:spacing w:after="0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317"/>
                    <w:id w:val="-9291106"/>
                  </w:sdtPr>
                  <w:sdtContent>
                    <w:r w:rsidR="002F6202" w:rsidRPr="00BA3472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    Separated/divorced</w:t>
                    </w:r>
                  </w:sdtContent>
                </w:sdt>
              </w:p>
            </w:sdtContent>
          </w:sdt>
        </w:tc>
        <w:tc>
          <w:tcPr>
            <w:tcW w:w="0" w:type="auto"/>
          </w:tcPr>
          <w:p w14:paraId="03380DF0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27 (11%)</w:t>
            </w:r>
          </w:p>
        </w:tc>
        <w:tc>
          <w:tcPr>
            <w:tcW w:w="0" w:type="auto"/>
          </w:tcPr>
          <w:p w14:paraId="187B5AF9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22 (8.6%)</w:t>
            </w:r>
          </w:p>
        </w:tc>
        <w:tc>
          <w:tcPr>
            <w:tcW w:w="0" w:type="auto"/>
          </w:tcPr>
          <w:p w14:paraId="4F5DD16F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6202" w:rsidRPr="00BA3472" w14:paraId="4E58B18C" w14:textId="77777777" w:rsidTr="002738DC">
        <w:trPr>
          <w:cantSplit/>
          <w:jc w:val="center"/>
        </w:trPr>
        <w:tc>
          <w:tcPr>
            <w:tcW w:w="0" w:type="auto"/>
          </w:tcPr>
          <w:sdt>
            <w:sdtPr>
              <w:rPr>
                <w:rFonts w:ascii="Times New Roman" w:hAnsi="Times New Roman" w:cs="Times New Roman"/>
              </w:rPr>
              <w:tag w:val="goog_rdk_332"/>
              <w:id w:val="-404220947"/>
            </w:sdtPr>
            <w:sdtContent>
              <w:p w14:paraId="586F1EB2" w14:textId="77777777" w:rsidR="002F6202" w:rsidRPr="00BA3472" w:rsidRDefault="00000000" w:rsidP="002738DC">
                <w:pPr>
                  <w:keepNext/>
                  <w:spacing w:after="0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331"/>
                    <w:id w:val="-1424026295"/>
                  </w:sdtPr>
                  <w:sdtContent>
                    <w:r w:rsidR="002F6202" w:rsidRPr="00BA3472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    Widow</w:t>
                    </w:r>
                  </w:sdtContent>
                </w:sdt>
              </w:p>
            </w:sdtContent>
          </w:sdt>
        </w:tc>
        <w:tc>
          <w:tcPr>
            <w:tcW w:w="0" w:type="auto"/>
          </w:tcPr>
          <w:p w14:paraId="39F9781E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1 (0.4%)</w:t>
            </w:r>
          </w:p>
        </w:tc>
        <w:tc>
          <w:tcPr>
            <w:tcW w:w="0" w:type="auto"/>
          </w:tcPr>
          <w:p w14:paraId="3281EE7E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1 (0.4%)</w:t>
            </w:r>
          </w:p>
        </w:tc>
        <w:tc>
          <w:tcPr>
            <w:tcW w:w="0" w:type="auto"/>
          </w:tcPr>
          <w:p w14:paraId="3DA71836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6202" w:rsidRPr="00BA3472" w14:paraId="6F8CFC37" w14:textId="77777777" w:rsidTr="002738DC">
        <w:trPr>
          <w:cantSplit/>
          <w:jc w:val="center"/>
        </w:trPr>
        <w:tc>
          <w:tcPr>
            <w:tcW w:w="0" w:type="auto"/>
          </w:tcPr>
          <w:sdt>
            <w:sdtPr>
              <w:rPr>
                <w:rFonts w:ascii="Times New Roman" w:hAnsi="Times New Roman" w:cs="Times New Roman"/>
              </w:rPr>
              <w:tag w:val="goog_rdk_346"/>
              <w:id w:val="-1612117478"/>
            </w:sdtPr>
            <w:sdtContent>
              <w:p w14:paraId="3BA03136" w14:textId="77777777" w:rsidR="002F6202" w:rsidRPr="00BA3472" w:rsidRDefault="00000000" w:rsidP="002738DC">
                <w:pPr>
                  <w:keepNext/>
                  <w:spacing w:after="0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345"/>
                    <w:id w:val="1394775604"/>
                  </w:sdtPr>
                  <w:sdtContent>
                    <w:r w:rsidR="002F6202" w:rsidRPr="00BA3472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    Unknown</w:t>
                    </w:r>
                  </w:sdtContent>
                </w:sdt>
              </w:p>
            </w:sdtContent>
          </w:sdt>
        </w:tc>
        <w:tc>
          <w:tcPr>
            <w:tcW w:w="0" w:type="auto"/>
          </w:tcPr>
          <w:p w14:paraId="0B8CA6EF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DECC8C9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6FDF9611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6202" w:rsidRPr="00BA3472" w14:paraId="028A666F" w14:textId="77777777" w:rsidTr="002738DC">
        <w:trPr>
          <w:cantSplit/>
          <w:jc w:val="center"/>
        </w:trPr>
        <w:tc>
          <w:tcPr>
            <w:tcW w:w="0" w:type="auto"/>
          </w:tcPr>
          <w:sdt>
            <w:sdtPr>
              <w:rPr>
                <w:rFonts w:ascii="Times New Roman" w:hAnsi="Times New Roman" w:cs="Times New Roman"/>
              </w:rPr>
              <w:tag w:val="goog_rdk_360"/>
              <w:id w:val="-1876219584"/>
            </w:sdtPr>
            <w:sdtContent>
              <w:p w14:paraId="0EB4B582" w14:textId="77777777" w:rsidR="002F6202" w:rsidRPr="00BA3472" w:rsidRDefault="00000000" w:rsidP="002738DC">
                <w:pPr>
                  <w:keepNext/>
                  <w:spacing w:after="0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359"/>
                    <w:id w:val="-224525780"/>
                  </w:sdtPr>
                  <w:sdtContent>
                    <w:r w:rsidR="002F6202" w:rsidRPr="00BA3472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Parental self-rated health</w:t>
                    </w:r>
                  </w:sdtContent>
                </w:sdt>
              </w:p>
            </w:sdtContent>
          </w:sdt>
        </w:tc>
        <w:tc>
          <w:tcPr>
            <w:tcW w:w="0" w:type="auto"/>
          </w:tcPr>
          <w:p w14:paraId="45A3E284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B35B4D3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666D873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</w:tr>
      <w:tr w:rsidR="002F6202" w:rsidRPr="00BA3472" w14:paraId="2C8B64A5" w14:textId="77777777" w:rsidTr="002738DC">
        <w:trPr>
          <w:cantSplit/>
          <w:jc w:val="center"/>
        </w:trPr>
        <w:tc>
          <w:tcPr>
            <w:tcW w:w="0" w:type="auto"/>
          </w:tcPr>
          <w:sdt>
            <w:sdtPr>
              <w:rPr>
                <w:rFonts w:ascii="Times New Roman" w:hAnsi="Times New Roman" w:cs="Times New Roman"/>
              </w:rPr>
              <w:tag w:val="goog_rdk_374"/>
              <w:id w:val="468022110"/>
            </w:sdtPr>
            <w:sdtContent>
              <w:p w14:paraId="12885BB6" w14:textId="77777777" w:rsidR="002F6202" w:rsidRPr="00BA3472" w:rsidRDefault="00000000" w:rsidP="002738DC">
                <w:pPr>
                  <w:keepNext/>
                  <w:spacing w:after="0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373"/>
                    <w:id w:val="-1834369685"/>
                  </w:sdtPr>
                  <w:sdtContent>
                    <w:r w:rsidR="002F6202" w:rsidRPr="00BA3472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    Excellent</w:t>
                    </w:r>
                  </w:sdtContent>
                </w:sdt>
              </w:p>
            </w:sdtContent>
          </w:sdt>
        </w:tc>
        <w:tc>
          <w:tcPr>
            <w:tcW w:w="0" w:type="auto"/>
          </w:tcPr>
          <w:p w14:paraId="14330F1E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17 (7.4%)</w:t>
            </w:r>
          </w:p>
        </w:tc>
        <w:tc>
          <w:tcPr>
            <w:tcW w:w="0" w:type="auto"/>
          </w:tcPr>
          <w:p w14:paraId="05D7ACA5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21 (8.5%)</w:t>
            </w:r>
          </w:p>
        </w:tc>
        <w:tc>
          <w:tcPr>
            <w:tcW w:w="0" w:type="auto"/>
          </w:tcPr>
          <w:p w14:paraId="3E06F901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6202" w:rsidRPr="00BA3472" w14:paraId="6199E3D2" w14:textId="77777777" w:rsidTr="002738DC">
        <w:trPr>
          <w:cantSplit/>
          <w:jc w:val="center"/>
        </w:trPr>
        <w:tc>
          <w:tcPr>
            <w:tcW w:w="0" w:type="auto"/>
          </w:tcPr>
          <w:sdt>
            <w:sdtPr>
              <w:rPr>
                <w:rFonts w:ascii="Times New Roman" w:hAnsi="Times New Roman" w:cs="Times New Roman"/>
              </w:rPr>
              <w:tag w:val="goog_rdk_388"/>
              <w:id w:val="-1571727540"/>
            </w:sdtPr>
            <w:sdtContent>
              <w:p w14:paraId="7AA0DA24" w14:textId="77777777" w:rsidR="002F6202" w:rsidRPr="00BA3472" w:rsidRDefault="00000000" w:rsidP="002738DC">
                <w:pPr>
                  <w:keepNext/>
                  <w:spacing w:after="0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387"/>
                    <w:id w:val="-1314869920"/>
                  </w:sdtPr>
                  <w:sdtContent>
                    <w:r w:rsidR="002F6202" w:rsidRPr="00BA3472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    Very good</w:t>
                    </w:r>
                  </w:sdtContent>
                </w:sdt>
              </w:p>
            </w:sdtContent>
          </w:sdt>
        </w:tc>
        <w:tc>
          <w:tcPr>
            <w:tcW w:w="0" w:type="auto"/>
          </w:tcPr>
          <w:p w14:paraId="07DD8CDF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97 (42%)</w:t>
            </w:r>
          </w:p>
        </w:tc>
        <w:tc>
          <w:tcPr>
            <w:tcW w:w="0" w:type="auto"/>
          </w:tcPr>
          <w:p w14:paraId="5971E8CE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109 (44%)</w:t>
            </w:r>
          </w:p>
        </w:tc>
        <w:tc>
          <w:tcPr>
            <w:tcW w:w="0" w:type="auto"/>
          </w:tcPr>
          <w:p w14:paraId="01FCFD9B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6202" w:rsidRPr="00BA3472" w14:paraId="6227110E" w14:textId="77777777" w:rsidTr="002738DC">
        <w:trPr>
          <w:cantSplit/>
          <w:jc w:val="center"/>
        </w:trPr>
        <w:tc>
          <w:tcPr>
            <w:tcW w:w="0" w:type="auto"/>
          </w:tcPr>
          <w:sdt>
            <w:sdtPr>
              <w:rPr>
                <w:rFonts w:ascii="Times New Roman" w:hAnsi="Times New Roman" w:cs="Times New Roman"/>
              </w:rPr>
              <w:tag w:val="goog_rdk_402"/>
              <w:id w:val="-1851560538"/>
            </w:sdtPr>
            <w:sdtContent>
              <w:p w14:paraId="67C5D830" w14:textId="77777777" w:rsidR="002F6202" w:rsidRPr="00BA3472" w:rsidRDefault="00000000" w:rsidP="002738DC">
                <w:pPr>
                  <w:keepNext/>
                  <w:spacing w:after="0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401"/>
                    <w:id w:val="1508789432"/>
                  </w:sdtPr>
                  <w:sdtContent>
                    <w:r w:rsidR="002F6202" w:rsidRPr="00BA3472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    Good</w:t>
                    </w:r>
                  </w:sdtContent>
                </w:sdt>
              </w:p>
            </w:sdtContent>
          </w:sdt>
        </w:tc>
        <w:tc>
          <w:tcPr>
            <w:tcW w:w="0" w:type="auto"/>
          </w:tcPr>
          <w:p w14:paraId="2C03A5AC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86 (38%)</w:t>
            </w:r>
          </w:p>
        </w:tc>
        <w:tc>
          <w:tcPr>
            <w:tcW w:w="0" w:type="auto"/>
          </w:tcPr>
          <w:p w14:paraId="22F7711B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88 (36%)</w:t>
            </w:r>
          </w:p>
        </w:tc>
        <w:tc>
          <w:tcPr>
            <w:tcW w:w="0" w:type="auto"/>
          </w:tcPr>
          <w:p w14:paraId="09BAE670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6202" w:rsidRPr="00BA3472" w14:paraId="7E434147" w14:textId="77777777" w:rsidTr="002738DC">
        <w:trPr>
          <w:cantSplit/>
          <w:jc w:val="center"/>
        </w:trPr>
        <w:tc>
          <w:tcPr>
            <w:tcW w:w="0" w:type="auto"/>
          </w:tcPr>
          <w:sdt>
            <w:sdtPr>
              <w:rPr>
                <w:rFonts w:ascii="Times New Roman" w:hAnsi="Times New Roman" w:cs="Times New Roman"/>
              </w:rPr>
              <w:tag w:val="goog_rdk_416"/>
              <w:id w:val="-978757223"/>
            </w:sdtPr>
            <w:sdtContent>
              <w:p w14:paraId="0FC63309" w14:textId="77777777" w:rsidR="002F6202" w:rsidRPr="00BA3472" w:rsidRDefault="00000000" w:rsidP="002738DC">
                <w:pPr>
                  <w:keepNext/>
                  <w:spacing w:after="0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415"/>
                    <w:id w:val="-1038504420"/>
                  </w:sdtPr>
                  <w:sdtContent>
                    <w:r w:rsidR="002F6202" w:rsidRPr="00BA3472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    Poor</w:t>
                    </w:r>
                  </w:sdtContent>
                </w:sdt>
              </w:p>
            </w:sdtContent>
          </w:sdt>
        </w:tc>
        <w:tc>
          <w:tcPr>
            <w:tcW w:w="0" w:type="auto"/>
          </w:tcPr>
          <w:p w14:paraId="41A097CB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28 (12%)</w:t>
            </w:r>
          </w:p>
        </w:tc>
        <w:tc>
          <w:tcPr>
            <w:tcW w:w="0" w:type="auto"/>
          </w:tcPr>
          <w:p w14:paraId="48EC1113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25 (10%)</w:t>
            </w:r>
          </w:p>
        </w:tc>
        <w:tc>
          <w:tcPr>
            <w:tcW w:w="0" w:type="auto"/>
          </w:tcPr>
          <w:p w14:paraId="2357E6F0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6202" w:rsidRPr="00BA3472" w14:paraId="44430AB9" w14:textId="77777777" w:rsidTr="002738DC">
        <w:trPr>
          <w:cantSplit/>
          <w:jc w:val="center"/>
        </w:trPr>
        <w:tc>
          <w:tcPr>
            <w:tcW w:w="0" w:type="auto"/>
          </w:tcPr>
          <w:sdt>
            <w:sdtPr>
              <w:rPr>
                <w:rFonts w:ascii="Times New Roman" w:hAnsi="Times New Roman" w:cs="Times New Roman"/>
              </w:rPr>
              <w:tag w:val="goog_rdk_430"/>
              <w:id w:val="-1218044006"/>
            </w:sdtPr>
            <w:sdtContent>
              <w:p w14:paraId="752C348E" w14:textId="77777777" w:rsidR="002F6202" w:rsidRPr="00BA3472" w:rsidRDefault="00000000" w:rsidP="002738DC">
                <w:pPr>
                  <w:keepNext/>
                  <w:spacing w:after="0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429"/>
                    <w:id w:val="2145762745"/>
                  </w:sdtPr>
                  <w:sdtContent>
                    <w:r w:rsidR="002F6202" w:rsidRPr="00BA3472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    Very poor</w:t>
                    </w:r>
                  </w:sdtContent>
                </w:sdt>
              </w:p>
            </w:sdtContent>
          </w:sdt>
        </w:tc>
        <w:tc>
          <w:tcPr>
            <w:tcW w:w="0" w:type="auto"/>
          </w:tcPr>
          <w:p w14:paraId="3BE91DDA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1 (0.4%)</w:t>
            </w:r>
          </w:p>
        </w:tc>
        <w:tc>
          <w:tcPr>
            <w:tcW w:w="0" w:type="auto"/>
          </w:tcPr>
          <w:p w14:paraId="792B0E2E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4 (1.6%)</w:t>
            </w:r>
          </w:p>
        </w:tc>
        <w:tc>
          <w:tcPr>
            <w:tcW w:w="0" w:type="auto"/>
          </w:tcPr>
          <w:p w14:paraId="03CC00B0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6202" w:rsidRPr="00BA3472" w14:paraId="1F6C74FE" w14:textId="77777777" w:rsidTr="002738DC">
        <w:trPr>
          <w:cantSplit/>
          <w:jc w:val="center"/>
        </w:trPr>
        <w:tc>
          <w:tcPr>
            <w:tcW w:w="0" w:type="auto"/>
          </w:tcPr>
          <w:sdt>
            <w:sdtPr>
              <w:rPr>
                <w:rFonts w:ascii="Times New Roman" w:hAnsi="Times New Roman" w:cs="Times New Roman"/>
              </w:rPr>
              <w:tag w:val="goog_rdk_444"/>
              <w:id w:val="-1065108325"/>
            </w:sdtPr>
            <w:sdtContent>
              <w:p w14:paraId="5AFF2A2E" w14:textId="77777777" w:rsidR="002F6202" w:rsidRPr="00BA3472" w:rsidRDefault="00000000" w:rsidP="002738DC">
                <w:pPr>
                  <w:keepNext/>
                  <w:spacing w:after="0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443"/>
                    <w:id w:val="-960183128"/>
                  </w:sdtPr>
                  <w:sdtContent>
                    <w:r w:rsidR="002F6202" w:rsidRPr="00BA3472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    Unknown</w:t>
                    </w:r>
                  </w:sdtContent>
                </w:sdt>
              </w:p>
            </w:sdtContent>
          </w:sdt>
        </w:tc>
        <w:tc>
          <w:tcPr>
            <w:tcW w:w="0" w:type="auto"/>
          </w:tcPr>
          <w:p w14:paraId="0A0211C9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0C711527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6945376E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6202" w:rsidRPr="00BA3472" w14:paraId="113F8A9B" w14:textId="77777777" w:rsidTr="002738DC">
        <w:trPr>
          <w:cantSplit/>
          <w:jc w:val="center"/>
        </w:trPr>
        <w:tc>
          <w:tcPr>
            <w:tcW w:w="0" w:type="auto"/>
          </w:tcPr>
          <w:p w14:paraId="1ED0FBAF" w14:textId="77777777" w:rsidR="002F6202" w:rsidRPr="00BA3472" w:rsidRDefault="00000000" w:rsidP="002738DC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57"/>
                <w:id w:val="-1465124047"/>
              </w:sdtPr>
              <w:sdtContent>
                <w:r w:rsidR="002F6202" w:rsidRPr="00BA3472">
                  <w:rPr>
                    <w:rFonts w:ascii="Times New Roman" w:hAnsi="Times New Roman" w:cs="Times New Roman"/>
                    <w:sz w:val="22"/>
                    <w:szCs w:val="22"/>
                  </w:rPr>
                  <w:t>Parental psychiatric disorder</w:t>
                </w:r>
              </w:sdtContent>
            </w:sdt>
          </w:p>
        </w:tc>
        <w:tc>
          <w:tcPr>
            <w:tcW w:w="0" w:type="auto"/>
          </w:tcPr>
          <w:p w14:paraId="52542005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05D498B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5DB184A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&gt;0.9</w:t>
            </w:r>
          </w:p>
        </w:tc>
      </w:tr>
      <w:tr w:rsidR="002F6202" w:rsidRPr="00BA3472" w14:paraId="5DE6DF5C" w14:textId="77777777" w:rsidTr="002738DC">
        <w:trPr>
          <w:cantSplit/>
          <w:jc w:val="center"/>
        </w:trPr>
        <w:tc>
          <w:tcPr>
            <w:tcW w:w="0" w:type="auto"/>
          </w:tcPr>
          <w:sdt>
            <w:sdtPr>
              <w:rPr>
                <w:rFonts w:ascii="Times New Roman" w:hAnsi="Times New Roman" w:cs="Times New Roman"/>
              </w:rPr>
              <w:tag w:val="goog_rdk_430"/>
              <w:id w:val="482512939"/>
            </w:sdtPr>
            <w:sdtContent>
              <w:p w14:paraId="4DB5153C" w14:textId="77777777" w:rsidR="002F6202" w:rsidRPr="00BA3472" w:rsidRDefault="00000000" w:rsidP="002738DC">
                <w:pPr>
                  <w:keepNext/>
                  <w:spacing w:after="0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429"/>
                    <w:id w:val="397030509"/>
                  </w:sdtPr>
                  <w:sdtContent>
                    <w:r w:rsidR="002F6202" w:rsidRPr="00BA3472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    </w:t>
                    </w:r>
                    <w:r w:rsidR="002F6202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Yes</w:t>
                    </w:r>
                  </w:sdtContent>
                </w:sdt>
              </w:p>
            </w:sdtContent>
          </w:sdt>
        </w:tc>
        <w:tc>
          <w:tcPr>
            <w:tcW w:w="0" w:type="auto"/>
          </w:tcPr>
          <w:p w14:paraId="36FC8249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42 (18%)</w:t>
            </w:r>
          </w:p>
        </w:tc>
        <w:tc>
          <w:tcPr>
            <w:tcW w:w="0" w:type="auto"/>
          </w:tcPr>
          <w:p w14:paraId="101EEE42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46 (18%)</w:t>
            </w:r>
          </w:p>
        </w:tc>
        <w:tc>
          <w:tcPr>
            <w:tcW w:w="0" w:type="auto"/>
          </w:tcPr>
          <w:p w14:paraId="0DA71540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6202" w:rsidRPr="00BA3472" w14:paraId="29C68896" w14:textId="77777777" w:rsidTr="002738DC">
        <w:trPr>
          <w:cantSplit/>
          <w:jc w:val="center"/>
        </w:trPr>
        <w:tc>
          <w:tcPr>
            <w:tcW w:w="0" w:type="auto"/>
          </w:tcPr>
          <w:sdt>
            <w:sdtPr>
              <w:rPr>
                <w:rFonts w:ascii="Times New Roman" w:hAnsi="Times New Roman" w:cs="Times New Roman"/>
              </w:rPr>
              <w:tag w:val="goog_rdk_444"/>
              <w:id w:val="-1686125457"/>
            </w:sdtPr>
            <w:sdtContent>
              <w:p w14:paraId="7D13C594" w14:textId="77777777" w:rsidR="002F6202" w:rsidRPr="00BA3472" w:rsidRDefault="00000000" w:rsidP="002738DC">
                <w:pPr>
                  <w:keepNext/>
                  <w:spacing w:after="0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443"/>
                    <w:id w:val="1259331203"/>
                  </w:sdtPr>
                  <w:sdtContent>
                    <w:r w:rsidR="002F6202" w:rsidRPr="00BA3472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    </w:t>
                    </w:r>
                    <w:r w:rsidR="002F6202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No</w:t>
                    </w:r>
                  </w:sdtContent>
                </w:sdt>
              </w:p>
            </w:sdtContent>
          </w:sdt>
        </w:tc>
        <w:tc>
          <w:tcPr>
            <w:tcW w:w="0" w:type="auto"/>
          </w:tcPr>
          <w:p w14:paraId="7A8FB3F3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197 (82%)</w:t>
            </w:r>
          </w:p>
        </w:tc>
        <w:tc>
          <w:tcPr>
            <w:tcW w:w="0" w:type="auto"/>
          </w:tcPr>
          <w:p w14:paraId="75F774C6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210 (82%)</w:t>
            </w:r>
          </w:p>
        </w:tc>
        <w:tc>
          <w:tcPr>
            <w:tcW w:w="0" w:type="auto"/>
          </w:tcPr>
          <w:p w14:paraId="3147C7BE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6202" w:rsidRPr="00BA3472" w14:paraId="7DEE2D2B" w14:textId="77777777" w:rsidTr="002738DC">
        <w:trPr>
          <w:cantSplit/>
          <w:jc w:val="center"/>
        </w:trPr>
        <w:tc>
          <w:tcPr>
            <w:tcW w:w="0" w:type="auto"/>
          </w:tcPr>
          <w:p w14:paraId="40729DB0" w14:textId="77777777" w:rsidR="002F6202" w:rsidRPr="00BA3472" w:rsidRDefault="002F6202" w:rsidP="002738DC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    Unknown</w:t>
            </w:r>
          </w:p>
        </w:tc>
        <w:tc>
          <w:tcPr>
            <w:tcW w:w="0" w:type="auto"/>
          </w:tcPr>
          <w:p w14:paraId="08182F73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2E0FF55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2CB02E55" w14:textId="77777777" w:rsidR="002F6202" w:rsidRPr="00BA3472" w:rsidRDefault="002F6202" w:rsidP="002738DC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6202" w:rsidRPr="00BA3472" w14:paraId="200E7D73" w14:textId="77777777" w:rsidTr="002738DC">
        <w:trPr>
          <w:cantSplit/>
          <w:jc w:val="center"/>
        </w:trPr>
        <w:tc>
          <w:tcPr>
            <w:tcW w:w="0" w:type="auto"/>
            <w:gridSpan w:val="4"/>
          </w:tcPr>
          <w:p w14:paraId="3547D6F6" w14:textId="77777777" w:rsidR="002F6202" w:rsidRPr="00BA3472" w:rsidRDefault="002F6202" w:rsidP="002738DC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6202" w:rsidRPr="00A50D36" w14:paraId="0B833477" w14:textId="77777777" w:rsidTr="002738DC">
        <w:trPr>
          <w:cantSplit/>
          <w:jc w:val="center"/>
        </w:trPr>
        <w:tc>
          <w:tcPr>
            <w:tcW w:w="0" w:type="auto"/>
            <w:gridSpan w:val="4"/>
          </w:tcPr>
          <w:p w14:paraId="66EF75B3" w14:textId="77777777" w:rsidR="002F6202" w:rsidRPr="00BA3472" w:rsidRDefault="002F6202" w:rsidP="002738DC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347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r w:rsidRPr="00BA3472">
              <w:rPr>
                <w:rFonts w:ascii="Times New Roman" w:hAnsi="Times New Roman" w:cs="Times New Roman"/>
                <w:sz w:val="22"/>
                <w:szCs w:val="22"/>
              </w:rPr>
              <w:t>Wilcoxon rank sum test; Pearson's Chi-squared test; Fisher's exact test</w:t>
            </w:r>
          </w:p>
        </w:tc>
      </w:tr>
    </w:tbl>
    <w:p w14:paraId="516124EA" w14:textId="77777777" w:rsidR="002F6202" w:rsidRPr="002F6202" w:rsidRDefault="002F620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EDC4C08" w14:textId="6EBB6C8C" w:rsidR="00494A59" w:rsidRPr="00213780" w:rsidRDefault="002D0E0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13780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74033FE" wp14:editId="02832509">
            <wp:extent cx="5543550" cy="3955292"/>
            <wp:effectExtent l="0" t="0" r="0" b="7620"/>
            <wp:docPr id="1854608071" name="Picture 1" descr="A network of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4608071" name="Picture 1" descr="A network of lines and dot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46679" cy="3957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1912A" w14:textId="7B984136" w:rsidR="00877C9D" w:rsidRDefault="00A50D3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877C9D" w:rsidRPr="00213780">
        <w:rPr>
          <w:rFonts w:ascii="Times New Roman" w:hAnsi="Times New Roman" w:cs="Times New Roman"/>
          <w:sz w:val="24"/>
          <w:szCs w:val="24"/>
          <w:lang w:val="en-US"/>
        </w:rPr>
        <w:t xml:space="preserve">igur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77C9D" w:rsidRPr="00213780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="00535DCA" w:rsidRPr="00535DCA">
        <w:rPr>
          <w:rFonts w:ascii="Times New Roman" w:hAnsi="Times New Roman" w:cs="Times New Roman"/>
          <w:sz w:val="24"/>
          <w:szCs w:val="24"/>
          <w:lang w:val="en-US"/>
        </w:rPr>
        <w:t>Directed acyclic graph with household income as the exposure. Green lines represent the association of interest; red lines indicate confounding pathways; black lines show associations between the outcome and precision variables.</w:t>
      </w:r>
    </w:p>
    <w:p w14:paraId="269F8017" w14:textId="77777777" w:rsidR="00535DCA" w:rsidRDefault="00535DC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4916C5" w14:textId="77777777" w:rsidR="00535DCA" w:rsidRPr="00535DCA" w:rsidRDefault="00535DC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319252B" w14:textId="77777777" w:rsidR="003C0472" w:rsidRPr="00213780" w:rsidRDefault="003C04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13780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1B4A0BE8" wp14:editId="0DBD8F76">
            <wp:extent cx="5324475" cy="3773617"/>
            <wp:effectExtent l="0" t="0" r="0" b="0"/>
            <wp:docPr id="1112493570" name="Picture 1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2493570" name="Picture 1" descr="A diagram of a network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27040" cy="377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F4E02D" w14:textId="5C067E23" w:rsidR="00A27C67" w:rsidRPr="00213780" w:rsidRDefault="00A50D3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A27C67" w:rsidRPr="0021378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877C9D" w:rsidRPr="00213780">
        <w:rPr>
          <w:rFonts w:ascii="Times New Roman" w:hAnsi="Times New Roman" w:cs="Times New Roman"/>
          <w:sz w:val="24"/>
          <w:szCs w:val="24"/>
          <w:lang w:val="en-US"/>
        </w:rPr>
        <w:t xml:space="preserve">igur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77C9D" w:rsidRPr="00213780"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r w:rsidR="00535DCA" w:rsidRPr="00535DCA">
        <w:rPr>
          <w:rFonts w:ascii="Times New Roman" w:hAnsi="Times New Roman" w:cs="Times New Roman"/>
          <w:sz w:val="24"/>
          <w:szCs w:val="24"/>
          <w:lang w:val="en-US"/>
        </w:rPr>
        <w:t xml:space="preserve">Directed acyclic graph with </w:t>
      </w:r>
      <w:r w:rsidR="00535DCA">
        <w:rPr>
          <w:rFonts w:ascii="Times New Roman" w:hAnsi="Times New Roman" w:cs="Times New Roman"/>
          <w:sz w:val="24"/>
          <w:szCs w:val="24"/>
          <w:lang w:val="en-US"/>
        </w:rPr>
        <w:t>parental education</w:t>
      </w:r>
      <w:r w:rsidR="00535DCA" w:rsidRPr="00535DCA">
        <w:rPr>
          <w:rFonts w:ascii="Times New Roman" w:hAnsi="Times New Roman" w:cs="Times New Roman"/>
          <w:sz w:val="24"/>
          <w:szCs w:val="24"/>
          <w:lang w:val="en-US"/>
        </w:rPr>
        <w:t xml:space="preserve"> as the exposure. Green lines represent the association of interest; red lines indicate confounding pathways; black lines show associations between the outcome and precision variables.</w:t>
      </w:r>
    </w:p>
    <w:p w14:paraId="02596C29" w14:textId="2CA6A8F5" w:rsidR="00A27C67" w:rsidRPr="00856D83" w:rsidRDefault="0017570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4A230E2E" wp14:editId="31E80C31">
            <wp:extent cx="7595235" cy="6038569"/>
            <wp:effectExtent l="0" t="0" r="5715" b="635"/>
            <wp:docPr id="51242330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1031" cy="60431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753C81" w14:textId="6111A8C5" w:rsidR="00A27C67" w:rsidRPr="005B24EC" w:rsidRDefault="00A50D3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A27C67" w:rsidRPr="00213780">
        <w:rPr>
          <w:rFonts w:ascii="Times New Roman" w:hAnsi="Times New Roman" w:cs="Times New Roman"/>
          <w:sz w:val="24"/>
          <w:szCs w:val="24"/>
          <w:lang w:val="en-US"/>
        </w:rPr>
        <w:t>3. Interaction between gender and household income or</w:t>
      </w:r>
      <w:r w:rsidR="004F123B" w:rsidRPr="00213780">
        <w:rPr>
          <w:rFonts w:ascii="Times New Roman" w:hAnsi="Times New Roman" w:cs="Times New Roman"/>
          <w:sz w:val="24"/>
          <w:szCs w:val="24"/>
          <w:lang w:val="en-US"/>
        </w:rPr>
        <w:t xml:space="preserve"> parental education on receiving orthodontic care (A,</w:t>
      </w:r>
      <w:r w:rsidR="00D563B8" w:rsidRPr="002137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123B" w:rsidRPr="00213780">
        <w:rPr>
          <w:rFonts w:ascii="Times New Roman" w:hAnsi="Times New Roman" w:cs="Times New Roman"/>
          <w:sz w:val="24"/>
          <w:szCs w:val="24"/>
          <w:lang w:val="en-US"/>
        </w:rPr>
        <w:t>B), on</w:t>
      </w:r>
      <w:r w:rsidR="00D563B8" w:rsidRPr="00213780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4F123B" w:rsidRPr="00213780">
        <w:rPr>
          <w:rFonts w:ascii="Times New Roman" w:hAnsi="Times New Roman" w:cs="Times New Roman"/>
          <w:sz w:val="24"/>
          <w:szCs w:val="24"/>
          <w:lang w:val="en-US"/>
        </w:rPr>
        <w:t xml:space="preserve"> total number of orthodontic visits among all participants (C,</w:t>
      </w:r>
      <w:r w:rsidR="00D563B8" w:rsidRPr="002137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123B" w:rsidRPr="00213780">
        <w:rPr>
          <w:rFonts w:ascii="Times New Roman" w:hAnsi="Times New Roman" w:cs="Times New Roman"/>
          <w:sz w:val="24"/>
          <w:szCs w:val="24"/>
          <w:lang w:val="en-US"/>
        </w:rPr>
        <w:t>D) or among those</w:t>
      </w:r>
      <w:r w:rsidR="00D563B8" w:rsidRPr="00213780">
        <w:rPr>
          <w:rFonts w:ascii="Times New Roman" w:hAnsi="Times New Roman" w:cs="Times New Roman"/>
          <w:sz w:val="24"/>
          <w:szCs w:val="24"/>
          <w:lang w:val="en-US"/>
        </w:rPr>
        <w:t xml:space="preserve"> who</w:t>
      </w:r>
      <w:r w:rsidR="004F123B" w:rsidRPr="00213780">
        <w:rPr>
          <w:rFonts w:ascii="Times New Roman" w:hAnsi="Times New Roman" w:cs="Times New Roman"/>
          <w:sz w:val="24"/>
          <w:szCs w:val="24"/>
          <w:lang w:val="en-US"/>
        </w:rPr>
        <w:t xml:space="preserve"> received orthodontic care (E,</w:t>
      </w:r>
      <w:r w:rsidR="00D563B8" w:rsidRPr="002137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123B" w:rsidRPr="00213780">
        <w:rPr>
          <w:rFonts w:ascii="Times New Roman" w:hAnsi="Times New Roman" w:cs="Times New Roman"/>
          <w:sz w:val="24"/>
          <w:szCs w:val="24"/>
          <w:lang w:val="en-US"/>
        </w:rPr>
        <w:t>F).</w:t>
      </w:r>
    </w:p>
    <w:sectPr w:rsidR="00A27C67" w:rsidRPr="005B24EC" w:rsidSect="004F123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6CA172" w14:textId="77777777" w:rsidR="00381C74" w:rsidRDefault="00381C74" w:rsidP="00856D83">
      <w:pPr>
        <w:spacing w:after="0" w:line="240" w:lineRule="auto"/>
      </w:pPr>
      <w:r>
        <w:separator/>
      </w:r>
    </w:p>
  </w:endnote>
  <w:endnote w:type="continuationSeparator" w:id="0">
    <w:p w14:paraId="4EFD14CC" w14:textId="77777777" w:rsidR="00381C74" w:rsidRDefault="00381C74" w:rsidP="00856D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CE63FE" w14:textId="77777777" w:rsidR="00381C74" w:rsidRDefault="00381C74" w:rsidP="00856D83">
      <w:pPr>
        <w:spacing w:after="0" w:line="240" w:lineRule="auto"/>
      </w:pPr>
      <w:r>
        <w:separator/>
      </w:r>
    </w:p>
  </w:footnote>
  <w:footnote w:type="continuationSeparator" w:id="0">
    <w:p w14:paraId="4E1E9656" w14:textId="77777777" w:rsidR="00381C74" w:rsidRDefault="00381C74" w:rsidP="00856D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7C9D"/>
    <w:rsid w:val="00096848"/>
    <w:rsid w:val="000F7CA6"/>
    <w:rsid w:val="00175702"/>
    <w:rsid w:val="00211B2D"/>
    <w:rsid w:val="00213780"/>
    <w:rsid w:val="002D0E03"/>
    <w:rsid w:val="002F6202"/>
    <w:rsid w:val="0031544C"/>
    <w:rsid w:val="00381C74"/>
    <w:rsid w:val="003B034C"/>
    <w:rsid w:val="003C0472"/>
    <w:rsid w:val="0041166B"/>
    <w:rsid w:val="00443B59"/>
    <w:rsid w:val="0046537F"/>
    <w:rsid w:val="004814FD"/>
    <w:rsid w:val="00494A59"/>
    <w:rsid w:val="004D49C9"/>
    <w:rsid w:val="004F123B"/>
    <w:rsid w:val="0052396E"/>
    <w:rsid w:val="00535DCA"/>
    <w:rsid w:val="00556373"/>
    <w:rsid w:val="005857F7"/>
    <w:rsid w:val="00593F39"/>
    <w:rsid w:val="005B24EC"/>
    <w:rsid w:val="005C1B00"/>
    <w:rsid w:val="005F45F5"/>
    <w:rsid w:val="00622D45"/>
    <w:rsid w:val="006413A8"/>
    <w:rsid w:val="006C4133"/>
    <w:rsid w:val="007D630E"/>
    <w:rsid w:val="00856D83"/>
    <w:rsid w:val="00865B10"/>
    <w:rsid w:val="00877C9D"/>
    <w:rsid w:val="008B7940"/>
    <w:rsid w:val="008E5AD1"/>
    <w:rsid w:val="00A20CD0"/>
    <w:rsid w:val="00A27C67"/>
    <w:rsid w:val="00A50D36"/>
    <w:rsid w:val="00A721CD"/>
    <w:rsid w:val="00AA4537"/>
    <w:rsid w:val="00AF651E"/>
    <w:rsid w:val="00B538B7"/>
    <w:rsid w:val="00BA29F9"/>
    <w:rsid w:val="00BA55D2"/>
    <w:rsid w:val="00BA5E0D"/>
    <w:rsid w:val="00C22114"/>
    <w:rsid w:val="00C229F2"/>
    <w:rsid w:val="00C357E9"/>
    <w:rsid w:val="00CB22E7"/>
    <w:rsid w:val="00D01F61"/>
    <w:rsid w:val="00D268B3"/>
    <w:rsid w:val="00D563B8"/>
    <w:rsid w:val="00D65760"/>
    <w:rsid w:val="00DB03E0"/>
    <w:rsid w:val="00DD01E6"/>
    <w:rsid w:val="00DE5279"/>
    <w:rsid w:val="00DF6956"/>
    <w:rsid w:val="00E40AF9"/>
    <w:rsid w:val="00ED1EE3"/>
    <w:rsid w:val="00ED23E9"/>
    <w:rsid w:val="00F3049B"/>
    <w:rsid w:val="00F94D39"/>
    <w:rsid w:val="00FA2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DB95B2"/>
  <w15:chartTrackingRefBased/>
  <w15:docId w15:val="{138884B1-D615-4D31-A018-B7E9BCD28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22D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22D45"/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gnd-iwgdh3b">
    <w:name w:val="gnd-iwgdh3b"/>
    <w:basedOn w:val="DefaultParagraphFont"/>
    <w:rsid w:val="00622D45"/>
  </w:style>
  <w:style w:type="character" w:styleId="Hyperlink">
    <w:name w:val="Hyperlink"/>
    <w:basedOn w:val="DefaultParagraphFont"/>
    <w:uiPriority w:val="99"/>
    <w:unhideWhenUsed/>
    <w:rsid w:val="0046537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537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239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39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39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9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96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56D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D83"/>
  </w:style>
  <w:style w:type="paragraph" w:styleId="Footer">
    <w:name w:val="footer"/>
    <w:basedOn w:val="Normal"/>
    <w:link w:val="FooterChar"/>
    <w:uiPriority w:val="99"/>
    <w:unhideWhenUsed/>
    <w:rsid w:val="00856D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D83"/>
  </w:style>
  <w:style w:type="table" w:customStyle="1" w:styleId="Table">
    <w:name w:val="Table"/>
    <w:semiHidden/>
    <w:unhideWhenUsed/>
    <w:qFormat/>
    <w:rsid w:val="002F6202"/>
    <w:pPr>
      <w:spacing w:after="200" w:line="240" w:lineRule="auto"/>
    </w:pPr>
    <w:rPr>
      <w:sz w:val="24"/>
      <w:szCs w:val="24"/>
      <w:lang w:val="en-US" w:eastAsia="da-DK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95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5</Pages>
  <Words>700</Words>
  <Characters>427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ro Juhani Raittio</dc:creator>
  <cp:keywords/>
  <dc:description/>
  <cp:lastModifiedBy>Eero Juhani Raittio</cp:lastModifiedBy>
  <cp:revision>16</cp:revision>
  <dcterms:created xsi:type="dcterms:W3CDTF">2025-01-12T16:48:00Z</dcterms:created>
  <dcterms:modified xsi:type="dcterms:W3CDTF">2026-01-05T07:53:00Z</dcterms:modified>
</cp:coreProperties>
</file>